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0FB91" w14:textId="77777777" w:rsidR="006C0200" w:rsidRDefault="006C0200" w:rsidP="006C0200">
      <w:pPr>
        <w:rPr>
          <w:rFonts w:asciiTheme="minorHAnsi" w:hAnsiTheme="minorHAnsi" w:cstheme="minorHAnsi"/>
          <w:i/>
          <w:sz w:val="20"/>
          <w:szCs w:val="20"/>
        </w:rPr>
      </w:pPr>
      <w:r>
        <w:rPr>
          <w:b/>
          <w:i/>
          <w:sz w:val="20"/>
          <w:szCs w:val="20"/>
        </w:rPr>
        <w:t>Multimedia Appendix 2</w:t>
      </w:r>
      <w:r w:rsidRPr="008330FA">
        <w:rPr>
          <w:b/>
          <w:i/>
          <w:sz w:val="20"/>
          <w:szCs w:val="20"/>
        </w:rPr>
        <w:t>.</w:t>
      </w:r>
      <w:r>
        <w:rPr>
          <w:b/>
          <w:i/>
          <w:sz w:val="20"/>
          <w:szCs w:val="20"/>
        </w:rPr>
        <w:t xml:space="preserve"> </w:t>
      </w:r>
      <w:r w:rsidRPr="009271AA">
        <w:rPr>
          <w:rFonts w:asciiTheme="majorHAnsi" w:hAnsiTheme="majorHAnsi" w:cstheme="majorHAnsi"/>
          <w:sz w:val="20"/>
          <w:szCs w:val="20"/>
        </w:rPr>
        <w:t>Staff</w:t>
      </w:r>
      <w:r w:rsidRPr="00F4530B">
        <w:rPr>
          <w:rFonts w:asciiTheme="majorHAnsi" w:hAnsiTheme="majorHAnsi" w:cstheme="majorHAnsi"/>
          <w:sz w:val="20"/>
          <w:szCs w:val="20"/>
        </w:rPr>
        <w:t xml:space="preserve"> (n=5) and volunteer (n=2) satisfaction with </w:t>
      </w:r>
      <w:r>
        <w:rPr>
          <w:rFonts w:asciiTheme="majorHAnsi" w:hAnsiTheme="majorHAnsi" w:cstheme="majorHAnsi"/>
          <w:sz w:val="20"/>
          <w:szCs w:val="20"/>
        </w:rPr>
        <w:t>CP3 items during Term 1</w:t>
      </w:r>
      <w:r w:rsidRPr="00F4530B">
        <w:rPr>
          <w:rFonts w:asciiTheme="majorHAnsi" w:hAnsiTheme="majorHAnsi" w:cstheme="majorHAnsi"/>
          <w:sz w:val="20"/>
          <w:szCs w:val="20"/>
        </w:rPr>
        <w:t xml:space="preserve"> 2020</w:t>
      </w:r>
    </w:p>
    <w:tbl>
      <w:tblPr>
        <w:tblW w:w="10199" w:type="dxa"/>
        <w:tblInd w:w="-142" w:type="dxa"/>
        <w:tblLook w:val="04A0" w:firstRow="1" w:lastRow="0" w:firstColumn="1" w:lastColumn="0" w:noHBand="0" w:noVBand="1"/>
      </w:tblPr>
      <w:tblGrid>
        <w:gridCol w:w="9336"/>
        <w:gridCol w:w="863"/>
      </w:tblGrid>
      <w:tr w:rsidR="006C0200" w:rsidRPr="00A2419F" w14:paraId="266A8181" w14:textId="77777777" w:rsidTr="00804E1B">
        <w:trPr>
          <w:trHeight w:val="300"/>
        </w:trPr>
        <w:tc>
          <w:tcPr>
            <w:tcW w:w="9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EDEE" w14:textId="77777777" w:rsidR="006C0200" w:rsidRPr="00A2419F" w:rsidRDefault="006C0200" w:rsidP="00804E1B">
            <w:pPr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5469AA9F" wp14:editId="74C37A76">
                  <wp:extent cx="5319560" cy="3906520"/>
                  <wp:effectExtent l="0" t="0" r="14605" b="17780"/>
                  <wp:docPr id="1057" name="Chart 105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6781" w14:textId="77777777" w:rsidR="006C0200" w:rsidRPr="00A2419F" w:rsidRDefault="006C0200" w:rsidP="00804E1B">
            <w:pPr>
              <w:jc w:val="right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</w:tr>
    </w:tbl>
    <w:p w14:paraId="5EF6E9D5" w14:textId="77777777" w:rsidR="006C0200" w:rsidRDefault="006C0200" w:rsidP="006C0200">
      <w:pPr>
        <w:rPr>
          <w:sz w:val="20"/>
          <w:szCs w:val="20"/>
        </w:rPr>
      </w:pPr>
    </w:p>
    <w:p w14:paraId="72614D0C" w14:textId="7D5DACFC" w:rsidR="0080243F" w:rsidRDefault="0080243F" w:rsidP="006C0200">
      <w:pPr>
        <w:spacing w:after="160" w:line="259" w:lineRule="auto"/>
      </w:pPr>
    </w:p>
    <w:sectPr w:rsidR="00802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00"/>
    <w:rsid w:val="00236773"/>
    <w:rsid w:val="00253FA2"/>
    <w:rsid w:val="002A4C22"/>
    <w:rsid w:val="00311B11"/>
    <w:rsid w:val="00396E61"/>
    <w:rsid w:val="003E2554"/>
    <w:rsid w:val="00522D9B"/>
    <w:rsid w:val="006B2BED"/>
    <w:rsid w:val="006C0200"/>
    <w:rsid w:val="0080243F"/>
    <w:rsid w:val="009441CE"/>
    <w:rsid w:val="009A4AE3"/>
    <w:rsid w:val="00A3052A"/>
    <w:rsid w:val="00CB6985"/>
    <w:rsid w:val="00D94EF8"/>
    <w:rsid w:val="00F5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DAF9D"/>
  <w15:chartTrackingRefBased/>
  <w15:docId w15:val="{F9016679-8A7D-409E-BDC2-703E7419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200"/>
    <w:pPr>
      <w:spacing w:after="0" w:line="480" w:lineRule="auto"/>
    </w:pPr>
    <w:rPr>
      <w:rFonts w:ascii="Calibri" w:eastAsiaTheme="minorEastAsia" w:hAnsi="Calibri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3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Staff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2</c:f>
              <c:strCache>
                <c:ptCount val="11"/>
                <c:pt idx="0">
                  <c:v>The level of paperwork</c:v>
                </c:pt>
                <c:pt idx="1">
                  <c:v>Feeling part of the decision making</c:v>
                </c:pt>
                <c:pt idx="2">
                  <c:v>Communication with the out of school hours service and Uniting</c:v>
                </c:pt>
                <c:pt idx="3">
                  <c:v>Being supported by your manager</c:v>
                </c:pt>
                <c:pt idx="4">
                  <c:v>Your supervision and development</c:v>
                </c:pt>
                <c:pt idx="5">
                  <c:v>The training you have received</c:v>
                </c:pt>
                <c:pt idx="6">
                  <c:v>The goals of CP3 being clear</c:v>
                </c:pt>
                <c:pt idx="7">
                  <c:v>Level of enjoyment and job satisfaction</c:v>
                </c:pt>
                <c:pt idx="8">
                  <c:v>Having meaning and purpose in the role</c:v>
                </c:pt>
                <c:pt idx="9">
                  <c:v>Feeling sufficiently skilled to support a child and their wellbeing</c:v>
                </c:pt>
                <c:pt idx="10">
                  <c:v>Feeling part of the community</c:v>
                </c:pt>
              </c:strCache>
            </c:strRef>
          </c:cat>
          <c:val>
            <c:numRef>
              <c:f>Sheet2!$B$2:$B$12</c:f>
              <c:numCache>
                <c:formatCode>0%</c:formatCode>
                <c:ptCount val="11"/>
                <c:pt idx="0">
                  <c:v>0.6</c:v>
                </c:pt>
                <c:pt idx="1">
                  <c:v>0.6</c:v>
                </c:pt>
                <c:pt idx="2">
                  <c:v>0.8</c:v>
                </c:pt>
                <c:pt idx="3">
                  <c:v>0.8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F3-423F-B7B2-29DCCAA738B9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Volunte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2:$A$12</c:f>
              <c:strCache>
                <c:ptCount val="11"/>
                <c:pt idx="0">
                  <c:v>The level of paperwork</c:v>
                </c:pt>
                <c:pt idx="1">
                  <c:v>Feeling part of the decision making</c:v>
                </c:pt>
                <c:pt idx="2">
                  <c:v>Communication with the out of school hours service and Uniting</c:v>
                </c:pt>
                <c:pt idx="3">
                  <c:v>Being supported by your manager</c:v>
                </c:pt>
                <c:pt idx="4">
                  <c:v>Your supervision and development</c:v>
                </c:pt>
                <c:pt idx="5">
                  <c:v>The training you have received</c:v>
                </c:pt>
                <c:pt idx="6">
                  <c:v>The goals of CP3 being clear</c:v>
                </c:pt>
                <c:pt idx="7">
                  <c:v>Level of enjoyment and job satisfaction</c:v>
                </c:pt>
                <c:pt idx="8">
                  <c:v>Having meaning and purpose in the role</c:v>
                </c:pt>
                <c:pt idx="9">
                  <c:v>Feeling sufficiently skilled to support a child and their wellbeing</c:v>
                </c:pt>
                <c:pt idx="10">
                  <c:v>Feeling part of the community</c:v>
                </c:pt>
              </c:strCache>
            </c:strRef>
          </c:cat>
          <c:val>
            <c:numRef>
              <c:f>Sheet2!$C$2:$C$12</c:f>
              <c:numCache>
                <c:formatCode>0%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F3-423F-B7B2-29DCCAA738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71579352"/>
        <c:axId val="1071578176"/>
      </c:barChart>
      <c:catAx>
        <c:axId val="1071579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071578176"/>
        <c:crosses val="autoZero"/>
        <c:auto val="1"/>
        <c:lblAlgn val="ctr"/>
        <c:lblOffset val="100"/>
        <c:noMultiLvlLbl val="0"/>
      </c:catAx>
      <c:valAx>
        <c:axId val="10715781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071579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1</cp:revision>
  <dcterms:created xsi:type="dcterms:W3CDTF">2022-12-09T04:10:00Z</dcterms:created>
  <dcterms:modified xsi:type="dcterms:W3CDTF">2022-12-09T04:10:00Z</dcterms:modified>
</cp:coreProperties>
</file>